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400E7" w14:textId="096A0CAF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Supplemental Figure </w:t>
      </w:r>
      <w:r w:rsidR="00E4547D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1</w:t>
      </w:r>
      <w:r w:rsidR="003B1EB8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.</w:t>
      </w:r>
      <w:r w:rsidRPr="00B96DB2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r w:rsidRPr="003B1EB8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Histogram showing a distribution of mean scores of entries to the </w:t>
      </w:r>
      <w:r w:rsidRPr="003B1EB8">
        <w:rPr>
          <w:rFonts w:ascii="Times New Roman" w:hAnsi="Times New Roman" w:cs="Times New Roman"/>
          <w:b/>
          <w:bCs/>
          <w:sz w:val="24"/>
          <w:szCs w:val="24"/>
        </w:rPr>
        <w:t>Global “Go Youth” open call, 2021-2022 (n=99)</w:t>
      </w:r>
    </w:p>
    <w:p w14:paraId="495362B4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1EFE637E" w14:textId="12AE0897" w:rsidR="000A0793" w:rsidRDefault="000A0793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B96DB2">
        <w:rPr>
          <w:rFonts w:ascii="Times New Roman" w:hAnsi="Times New Roman" w:cs="Times New Roman"/>
          <w:noProof/>
          <w:kern w:val="2"/>
          <w:sz w:val="24"/>
          <w:szCs w:val="24"/>
          <w:lang w:val="en-US"/>
        </w:rPr>
        <w:drawing>
          <wp:inline distT="0" distB="0" distL="0" distR="0" wp14:anchorId="3BCD817E" wp14:editId="55EDA5B9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C32E4" w14:textId="52892AD8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733D8E63" w14:textId="1B8C57B7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720DC2BF" w14:textId="14F50D3B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18093D05" w14:textId="35769F37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22C6D5E0" w14:textId="4107C47F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620A18F9" w14:textId="386CE452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47FEBCA" w14:textId="7A858197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6EC97C8F" w14:textId="42BC59C8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ECD33C8" w14:textId="31486F9A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2EE28A8" w14:textId="459A9A56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571F9EE5" w14:textId="731FA63B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20392CFB" w14:textId="4C7F634A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E10DA02" w14:textId="77886D8B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7DF6023" w14:textId="5F77F541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1808B6F3" w14:textId="215F572E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61A03D73" w14:textId="5B625864" w:rsidR="003B1EB8" w:rsidRDefault="003B1EB8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47B4B65B" w14:textId="374E483D" w:rsidR="003C0182" w:rsidRPr="003C0182" w:rsidRDefault="003C0182" w:rsidP="003C01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0182" w:rsidRPr="003C018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73DD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7570B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1579"/>
    <w:rsid w:val="007F2303"/>
    <w:rsid w:val="007F3692"/>
    <w:rsid w:val="007F56CD"/>
    <w:rsid w:val="0080557B"/>
    <w:rsid w:val="008073AE"/>
    <w:rsid w:val="00816F0F"/>
    <w:rsid w:val="00820F62"/>
    <w:rsid w:val="00826B4F"/>
    <w:rsid w:val="008479B4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2791C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5B1C"/>
    <w:rsid w:val="00BA6ACA"/>
    <w:rsid w:val="00BB0B28"/>
    <w:rsid w:val="00BB543F"/>
    <w:rsid w:val="00BE1393"/>
    <w:rsid w:val="00BE2CA4"/>
    <w:rsid w:val="00BE460A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358E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4547D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D31E1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4</cp:revision>
  <dcterms:created xsi:type="dcterms:W3CDTF">2024-06-10T05:32:00Z</dcterms:created>
  <dcterms:modified xsi:type="dcterms:W3CDTF">2024-07-01T09:57:00Z</dcterms:modified>
</cp:coreProperties>
</file>